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916" w:rsidRPr="00BB14A1" w:rsidRDefault="008F4916" w:rsidP="008F4916">
      <w:pPr>
        <w:spacing w:line="240" w:lineRule="auto"/>
        <w:ind w:firstLine="567"/>
        <w:rPr>
          <w:rFonts w:ascii="Times New Roman" w:eastAsia="Times New Roman" w:hAnsi="Times New Roman"/>
          <w:b/>
          <w:color w:val="000000"/>
          <w:sz w:val="28"/>
          <w:szCs w:val="28"/>
          <w:lang w:val="en-US" w:eastAsia="ru-RU"/>
        </w:rPr>
      </w:pPr>
      <w:r>
        <w:rPr>
          <w:rFonts w:ascii="Times New Roman" w:eastAsia="Times New Roman" w:hAnsi="Times New Roman"/>
          <w:b/>
          <w:color w:val="000000"/>
          <w:sz w:val="28"/>
          <w:szCs w:val="28"/>
          <w:lang w:val="en-US" w:eastAsia="ru-RU"/>
        </w:rPr>
        <w:t>Supplement</w:t>
      </w:r>
    </w:p>
    <w:p w:rsidR="008F4916" w:rsidRDefault="008F4916" w:rsidP="008F4916">
      <w:pPr>
        <w:spacing w:line="240" w:lineRule="auto"/>
        <w:ind w:firstLine="567"/>
        <w:rPr>
          <w:rFonts w:ascii="Times New Roman" w:hAnsi="Times New Roman"/>
          <w:b/>
          <w:sz w:val="24"/>
          <w:szCs w:val="24"/>
          <w:lang w:val="en-US"/>
        </w:rPr>
      </w:pPr>
    </w:p>
    <w:p w:rsidR="008F4916" w:rsidRPr="00DB7D31" w:rsidRDefault="008F4916" w:rsidP="008F4916">
      <w:pPr>
        <w:pStyle w:val="NoSpacing"/>
        <w:rPr>
          <w:rFonts w:ascii="Times New Roman" w:hAnsi="Times New Roman"/>
          <w:b/>
          <w:sz w:val="24"/>
          <w:szCs w:val="24"/>
          <w:lang w:val="en-US"/>
        </w:rPr>
      </w:pPr>
      <w:r w:rsidRPr="00DB7D31">
        <w:rPr>
          <w:rFonts w:ascii="Times New Roman" w:hAnsi="Times New Roman"/>
          <w:b/>
          <w:sz w:val="24"/>
          <w:szCs w:val="24"/>
          <w:lang w:val="en-US"/>
        </w:rPr>
        <w:t xml:space="preserve">Table S2. Distribution of </w:t>
      </w:r>
      <w:r w:rsidRPr="00DB7D31">
        <w:rPr>
          <w:rFonts w:ascii="Times New Roman" w:hAnsi="Times New Roman"/>
          <w:b/>
          <w:i/>
          <w:sz w:val="24"/>
          <w:szCs w:val="24"/>
          <w:lang w:val="en-US"/>
        </w:rPr>
        <w:t xml:space="preserve">dif </w:t>
      </w:r>
      <w:r w:rsidRPr="00DB7D31">
        <w:rPr>
          <w:rFonts w:ascii="Times New Roman" w:hAnsi="Times New Roman"/>
          <w:b/>
          <w:sz w:val="24"/>
          <w:szCs w:val="24"/>
          <w:lang w:val="en-US"/>
        </w:rPr>
        <w:t xml:space="preserve">modules in ancient (permafrost) and modern     </w:t>
      </w:r>
    </w:p>
    <w:p w:rsidR="008F4916" w:rsidRDefault="008F4916" w:rsidP="008F4916">
      <w:pPr>
        <w:pStyle w:val="NoSpacing"/>
        <w:rPr>
          <w:rFonts w:ascii="Times New Roman" w:hAnsi="Times New Roman"/>
          <w:b/>
          <w:sz w:val="24"/>
          <w:szCs w:val="24"/>
          <w:lang w:val="en-US"/>
        </w:rPr>
      </w:pPr>
      <w:r w:rsidRPr="00DB7D31">
        <w:rPr>
          <w:rFonts w:ascii="Times New Roman" w:hAnsi="Times New Roman"/>
          <w:b/>
          <w:sz w:val="24"/>
          <w:szCs w:val="24"/>
          <w:lang w:val="en-US"/>
        </w:rPr>
        <w:t xml:space="preserve">                                     </w:t>
      </w:r>
      <w:r w:rsidRPr="00DB7D31">
        <w:rPr>
          <w:rFonts w:ascii="Times New Roman" w:hAnsi="Times New Roman"/>
          <w:b/>
          <w:i/>
          <w:sz w:val="24"/>
          <w:szCs w:val="24"/>
          <w:lang w:val="en-US"/>
        </w:rPr>
        <w:t xml:space="preserve">Acinetobacter </w:t>
      </w:r>
      <w:r w:rsidRPr="00DB7D31">
        <w:rPr>
          <w:rFonts w:ascii="Times New Roman" w:hAnsi="Times New Roman"/>
          <w:b/>
          <w:sz w:val="24"/>
          <w:szCs w:val="24"/>
          <w:lang w:val="en-US"/>
        </w:rPr>
        <w:t>strains</w:t>
      </w:r>
    </w:p>
    <w:p w:rsidR="008F4916" w:rsidRPr="00DB7D31" w:rsidRDefault="008F4916" w:rsidP="008F4916">
      <w:pPr>
        <w:pStyle w:val="NoSpacing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1"/>
        <w:gridCol w:w="2188"/>
        <w:gridCol w:w="2265"/>
        <w:gridCol w:w="4031"/>
      </w:tblGrid>
      <w:tr w:rsidR="008F4916" w:rsidRPr="00284FC3" w:rsidTr="00BD55A8">
        <w:tc>
          <w:tcPr>
            <w:tcW w:w="0" w:type="auto"/>
            <w:shd w:val="clear" w:color="auto" w:fill="auto"/>
          </w:tcPr>
          <w:p w:rsidR="008F4916" w:rsidRPr="00284FC3" w:rsidRDefault="008F4916" w:rsidP="00BD55A8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f module</w:t>
            </w:r>
          </w:p>
        </w:tc>
        <w:tc>
          <w:tcPr>
            <w:tcW w:w="2201" w:type="dxa"/>
            <w:shd w:val="clear" w:color="auto" w:fill="auto"/>
          </w:tcPr>
          <w:p w:rsidR="008F4916" w:rsidRPr="00284FC3" w:rsidRDefault="008F4916" w:rsidP="00BD55A8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cient plasmid /position</w:t>
            </w:r>
          </w:p>
        </w:tc>
        <w:tc>
          <w:tcPr>
            <w:tcW w:w="2308" w:type="dxa"/>
            <w:shd w:val="clear" w:color="auto" w:fill="auto"/>
          </w:tcPr>
          <w:p w:rsidR="008F4916" w:rsidRPr="00284FC3" w:rsidRDefault="008F4916" w:rsidP="00BD55A8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dern plasmid/AC</w:t>
            </w:r>
          </w:p>
        </w:tc>
        <w:tc>
          <w:tcPr>
            <w:tcW w:w="4178" w:type="dxa"/>
            <w:shd w:val="clear" w:color="auto" w:fill="auto"/>
          </w:tcPr>
          <w:p w:rsidR="008F4916" w:rsidRPr="00284FC3" w:rsidRDefault="008F4916" w:rsidP="00BD55A8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ntigs from m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dern strains/</w:t>
            </w:r>
            <w:r w:rsidRPr="00284F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C</w:t>
            </w:r>
          </w:p>
        </w:tc>
      </w:tr>
      <w:tr w:rsidR="008F4916" w:rsidRPr="00284FC3" w:rsidTr="00BD55A8">
        <w:tc>
          <w:tcPr>
            <w:tcW w:w="0" w:type="auto"/>
            <w:shd w:val="clear" w:color="auto" w:fill="auto"/>
          </w:tcPr>
          <w:p w:rsidR="008F4916" w:rsidRPr="00284FC3" w:rsidRDefault="008F4916" w:rsidP="00BD55A8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chrAB* </w:t>
            </w:r>
          </w:p>
        </w:tc>
        <w:tc>
          <w:tcPr>
            <w:tcW w:w="2201" w:type="dxa"/>
            <w:shd w:val="clear" w:color="auto" w:fill="auto"/>
          </w:tcPr>
          <w:p w:rsidR="008F4916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pALWED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3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013</w:t>
            </w:r>
          </w:p>
          <w:p w:rsidR="008F4916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LWED3.5/9684-12694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pALWEK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-605+5819-8227</w:t>
            </w:r>
          </w:p>
        </w:tc>
        <w:tc>
          <w:tcPr>
            <w:tcW w:w="2308" w:type="dxa"/>
            <w:shd w:val="clear" w:color="auto" w:fill="auto"/>
          </w:tcPr>
          <w:p w:rsidR="008F4916" w:rsidRPr="00A53F60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. schindleri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ACE p5AsACE [CP015620.1] </w:t>
            </w:r>
            <w:r w:rsidRPr="00284FC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</w:t>
            </w:r>
            <w:r w:rsidRPr="00284FC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 sp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M131 pM131-6 [JX101643.1]</w:t>
            </w:r>
          </w:p>
        </w:tc>
        <w:tc>
          <w:tcPr>
            <w:tcW w:w="4178" w:type="dxa"/>
            <w:shd w:val="clear" w:color="auto" w:fill="auto"/>
          </w:tcPr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lwoff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CTC 5866 [</w:t>
            </w:r>
            <w:hyperlink r:id="rId4" w:tgtFrame="lnk5YHSV4CG11N" w:tooltip="Show report for APQS01000013.1" w:history="1">
              <w:r w:rsidRPr="00284FC3">
                <w:rPr>
                  <w:rFonts w:ascii="Times New Roman" w:hAnsi="Times New Roman"/>
                  <w:sz w:val="20"/>
                  <w:szCs w:val="20"/>
                  <w:lang w:val="en-US" w:eastAsia="ru-RU"/>
                </w:rPr>
                <w:t>A</w:t>
              </w:r>
              <w:r>
                <w:rPr>
                  <w:rFonts w:ascii="Times New Roman" w:hAnsi="Times New Roman"/>
                  <w:sz w:val="20"/>
                  <w:szCs w:val="20"/>
                  <w:lang w:val="en-US" w:eastAsia="ru-RU"/>
                </w:rPr>
                <w:t>IEL</w:t>
              </w:r>
              <w:r w:rsidRPr="00284FC3">
                <w:rPr>
                  <w:rFonts w:ascii="Times New Roman" w:hAnsi="Times New Roman"/>
                  <w:sz w:val="20"/>
                  <w:szCs w:val="20"/>
                  <w:lang w:val="en-US" w:eastAsia="ru-RU"/>
                </w:rPr>
                <w:t>010000</w:t>
              </w:r>
              <w:r>
                <w:rPr>
                  <w:rFonts w:ascii="Times New Roman" w:hAnsi="Times New Roman"/>
                  <w:sz w:val="20"/>
                  <w:szCs w:val="20"/>
                  <w:lang w:val="en-US" w:eastAsia="ru-RU"/>
                </w:rPr>
                <w:t>40</w:t>
              </w:r>
              <w:r w:rsidRPr="00284FC3">
                <w:rPr>
                  <w:rFonts w:ascii="Times New Roman" w:hAnsi="Times New Roman"/>
                  <w:sz w:val="20"/>
                  <w:szCs w:val="20"/>
                  <w:lang w:val="en-US" w:eastAsia="ru-RU"/>
                </w:rPr>
                <w:t>.1</w:t>
              </w:r>
            </w:hyperlink>
            <w:r w:rsidRPr="00284FC3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woff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IPH 478 [</w:t>
            </w:r>
            <w:hyperlink r:id="rId5" w:tgtFrame="lnk5YHSV4CG11N" w:tooltip="Show report for APQS01000013.1" w:history="1">
              <w:r w:rsidRPr="00284FC3">
                <w:rPr>
                  <w:rFonts w:ascii="Times New Roman" w:hAnsi="Times New Roman"/>
                  <w:sz w:val="20"/>
                  <w:szCs w:val="20"/>
                  <w:lang w:val="en-US" w:eastAsia="ru-RU"/>
                </w:rPr>
                <w:t>APQU010000</w:t>
              </w:r>
              <w:r>
                <w:rPr>
                  <w:rFonts w:ascii="Times New Roman" w:hAnsi="Times New Roman"/>
                  <w:sz w:val="20"/>
                  <w:szCs w:val="20"/>
                  <w:lang w:val="en-US" w:eastAsia="ru-RU"/>
                </w:rPr>
                <w:t>26</w:t>
              </w:r>
              <w:r w:rsidRPr="00284FC3">
                <w:rPr>
                  <w:rFonts w:ascii="Times New Roman" w:hAnsi="Times New Roman"/>
                  <w:sz w:val="20"/>
                  <w:szCs w:val="20"/>
                  <w:lang w:val="en-US" w:eastAsia="ru-RU"/>
                </w:rPr>
                <w:t>.1</w:t>
              </w:r>
            </w:hyperlink>
            <w:r w:rsidRPr="00284FC3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  <w:p w:rsidR="008F4916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woffi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TCC 9957 [</w:t>
            </w:r>
            <w:r w:rsidRPr="00A7221F">
              <w:rPr>
                <w:rFonts w:ascii="Times New Roman" w:hAnsi="Times New Roman"/>
                <w:sz w:val="20"/>
                <w:szCs w:val="20"/>
                <w:lang w:val="en-US"/>
              </w:rPr>
              <w:t>APQ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Pr="00A7221F">
              <w:rPr>
                <w:rFonts w:ascii="Times New Roman" w:hAnsi="Times New Roman"/>
                <w:sz w:val="20"/>
                <w:szCs w:val="20"/>
                <w:lang w:val="en-US"/>
              </w:rPr>
              <w:t>0100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1]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 w:eastAsia="ru-RU"/>
              </w:rPr>
              <w:t>A. nosocomialis</w:t>
            </w:r>
            <w:r w:rsidRPr="00284FC3">
              <w:rPr>
                <w:rFonts w:ascii="Times New Roman" w:hAnsi="Times New Roman"/>
                <w:sz w:val="20"/>
                <w:szCs w:val="20"/>
                <w:lang w:val="en-US" w:eastAsia="ru-RU"/>
              </w:rPr>
              <w:t xml:space="preserve"> UBA2046 [DDAY010000</w:t>
            </w:r>
            <w:r>
              <w:rPr>
                <w:rFonts w:ascii="Times New Roman" w:hAnsi="Times New Roman"/>
                <w:sz w:val="20"/>
                <w:szCs w:val="20"/>
                <w:lang w:val="en-US" w:eastAsia="ru-RU"/>
              </w:rPr>
              <w:t>90.1</w:t>
            </w:r>
            <w:r w:rsidRPr="00284FC3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  <w:p w:rsidR="008F4916" w:rsidRDefault="008F4916" w:rsidP="00BD55A8">
            <w:pPr>
              <w:spacing w:after="0" w:line="240" w:lineRule="auto"/>
              <w:rPr>
                <w:rFonts w:ascii="Times New Roman" w:hAnsi="Times New Roman"/>
                <w:bCs/>
                <w:kern w:val="36"/>
                <w:sz w:val="20"/>
                <w:szCs w:val="20"/>
                <w:lang w:val="en-US" w:eastAsia="ru-RU"/>
              </w:rPr>
            </w:pPr>
            <w:r w:rsidRPr="00284FC3">
              <w:rPr>
                <w:rFonts w:ascii="Times New Roman" w:hAnsi="Times New Roman"/>
                <w:bCs/>
                <w:i/>
                <w:kern w:val="36"/>
                <w:sz w:val="20"/>
                <w:szCs w:val="20"/>
                <w:lang w:val="en-US" w:eastAsia="ru-RU"/>
              </w:rPr>
              <w:t xml:space="preserve">A. </w:t>
            </w:r>
            <w:r>
              <w:rPr>
                <w:rFonts w:ascii="Times New Roman" w:hAnsi="Times New Roman"/>
                <w:bCs/>
                <w:i/>
                <w:kern w:val="36"/>
                <w:sz w:val="20"/>
                <w:szCs w:val="20"/>
                <w:lang w:val="en-US" w:eastAsia="ru-RU"/>
              </w:rPr>
              <w:t xml:space="preserve">lwoffii </w:t>
            </w:r>
            <w:r w:rsidRPr="00284FC3">
              <w:rPr>
                <w:rFonts w:ascii="Times New Roman" w:hAnsi="Times New Roman"/>
                <w:bCs/>
                <w:kern w:val="36"/>
                <w:sz w:val="20"/>
                <w:szCs w:val="20"/>
                <w:lang w:val="en-US" w:eastAsia="ru-RU"/>
              </w:rPr>
              <w:t>MII [</w:t>
            </w:r>
            <w:r w:rsidRPr="00284FC3">
              <w:rPr>
                <w:rFonts w:ascii="Times New Roman" w:hAnsi="Times New Roman"/>
                <w:sz w:val="20"/>
                <w:szCs w:val="20"/>
                <w:lang w:val="en-US" w:eastAsia="ru-RU"/>
              </w:rPr>
              <w:t>JQCU01000</w:t>
            </w:r>
            <w:r>
              <w:rPr>
                <w:rFonts w:ascii="Times New Roman" w:hAnsi="Times New Roman"/>
                <w:sz w:val="20"/>
                <w:szCs w:val="20"/>
                <w:lang w:val="en-US" w:eastAsia="ru-RU"/>
              </w:rPr>
              <w:t>331</w:t>
            </w:r>
            <w:r w:rsidRPr="00284FC3">
              <w:rPr>
                <w:rFonts w:ascii="Times New Roman" w:hAnsi="Times New Roman"/>
                <w:sz w:val="20"/>
                <w:szCs w:val="20"/>
                <w:lang w:val="en-US" w:eastAsia="ru-RU"/>
              </w:rPr>
              <w:t>.1]</w:t>
            </w:r>
            <w:r w:rsidRPr="00284FC3">
              <w:rPr>
                <w:rFonts w:ascii="Times New Roman" w:hAnsi="Times New Roman"/>
                <w:bCs/>
                <w:kern w:val="36"/>
                <w:sz w:val="20"/>
                <w:szCs w:val="20"/>
                <w:lang w:val="en-US" w:eastAsia="ru-RU"/>
              </w:rPr>
              <w:t xml:space="preserve"> </w:t>
            </w:r>
          </w:p>
          <w:p w:rsidR="008F4916" w:rsidRDefault="008F4916" w:rsidP="00BD55A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. indicus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KM7 [JZRF01000028.1]</w:t>
            </w:r>
          </w:p>
          <w:p w:rsidR="008F4916" w:rsidRDefault="008F4916" w:rsidP="00BD55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 baumanni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G02011 [ASES01000041.1]</w:t>
            </w:r>
          </w:p>
          <w:p w:rsidR="008F4916" w:rsidRPr="00695A5B" w:rsidRDefault="008F4916" w:rsidP="00BD55A8">
            <w:pPr>
              <w:spacing w:after="0" w:line="240" w:lineRule="auto"/>
              <w:rPr>
                <w:rFonts w:ascii="Times New Roman" w:hAnsi="Times New Roman"/>
                <w:bCs/>
                <w:kern w:val="36"/>
                <w:sz w:val="20"/>
                <w:szCs w:val="20"/>
                <w:lang w:val="en-US" w:eastAsia="ru-RU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. 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ittii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73719 ab573719 [JFYA01000016.1]; </w:t>
            </w:r>
            <w:r w:rsidRPr="001024FA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</w:t>
            </w:r>
            <w:r w:rsidRPr="001024F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. sp.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UBA3450 [DFRZ01000163.1]; </w:t>
            </w:r>
            <w:r w:rsidRPr="001024FA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</w:t>
            </w:r>
            <w:r w:rsidRPr="001024F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. sp.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BA3461 [DFRO01000013.1]</w:t>
            </w:r>
          </w:p>
          <w:p w:rsidR="008F4916" w:rsidRPr="00A7221F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F4916" w:rsidRPr="00284FC3" w:rsidTr="00BD55A8">
        <w:tc>
          <w:tcPr>
            <w:tcW w:w="0" w:type="auto"/>
            <w:shd w:val="clear" w:color="auto" w:fill="auto"/>
          </w:tcPr>
          <w:p w:rsidR="008F4916" w:rsidRPr="00284FC3" w:rsidRDefault="008F4916" w:rsidP="00BD55A8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terC</w:t>
            </w:r>
          </w:p>
        </w:tc>
        <w:tc>
          <w:tcPr>
            <w:tcW w:w="2201" w:type="dxa"/>
            <w:shd w:val="clear" w:color="auto" w:fill="auto"/>
          </w:tcPr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ALWED1.4/ 10831-12052 </w:t>
            </w:r>
          </w:p>
          <w:p w:rsidR="008F4916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pALWED2.1/ 23177-24346+52*</w:t>
            </w:r>
          </w:p>
          <w:p w:rsidR="008F4916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ALWED3.6/74538-75760 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pALWEK1.1/ 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2447-173668</w:t>
            </w:r>
          </w:p>
        </w:tc>
        <w:tc>
          <w:tcPr>
            <w:tcW w:w="2308" w:type="dxa"/>
            <w:shd w:val="clear" w:color="auto" w:fill="auto"/>
          </w:tcPr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woff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ZS207 pmZS [CP019144.1] 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642E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ariabilis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NIH1, pAC1-148e [CP026424.1]</w:t>
            </w:r>
          </w:p>
        </w:tc>
        <w:tc>
          <w:tcPr>
            <w:tcW w:w="4178" w:type="dxa"/>
            <w:shd w:val="clear" w:color="auto" w:fill="auto"/>
          </w:tcPr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i/>
                <w:sz w:val="20"/>
                <w:szCs w:val="20"/>
                <w:lang w:val="en-US" w:eastAsia="ru-RU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 baumann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284FC3">
              <w:rPr>
                <w:rFonts w:ascii="Times New Roman" w:hAnsi="Times New Roman"/>
                <w:sz w:val="20"/>
                <w:szCs w:val="20"/>
                <w:lang w:val="en-US" w:eastAsia="ru-RU"/>
              </w:rPr>
              <w:t>ABUH794 [</w:t>
            </w:r>
            <w:hyperlink r:id="rId6" w:tgtFrame="lnk2WP9T1RT014" w:tooltip="Show report for LZWX01000112.1" w:history="1">
              <w:r w:rsidRPr="00284FC3">
                <w:rPr>
                  <w:rFonts w:ascii="Times New Roman" w:hAnsi="Times New Roman"/>
                  <w:sz w:val="20"/>
                  <w:szCs w:val="20"/>
                  <w:lang w:val="en-US" w:eastAsia="ru-RU"/>
                </w:rPr>
                <w:t>LZWX01000112.1</w:t>
              </w:r>
            </w:hyperlink>
            <w:r w:rsidRPr="00284FC3">
              <w:rPr>
                <w:rFonts w:ascii="Times New Roman" w:hAnsi="Times New Roman"/>
                <w:sz w:val="20"/>
                <w:szCs w:val="20"/>
                <w:lang w:val="en-US" w:eastAsia="ru-RU"/>
              </w:rPr>
              <w:t>],</w:t>
            </w:r>
            <w:r w:rsidRPr="00284FC3">
              <w:rPr>
                <w:rFonts w:ascii="Times New Roman" w:hAnsi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 w:eastAsia="ru-RU"/>
              </w:rPr>
              <w:t>A. nosocomialis</w:t>
            </w:r>
            <w:r w:rsidRPr="00284FC3">
              <w:rPr>
                <w:rFonts w:ascii="Times New Roman" w:hAnsi="Times New Roman"/>
                <w:sz w:val="20"/>
                <w:szCs w:val="20"/>
                <w:lang w:val="en-US" w:eastAsia="ru-RU"/>
              </w:rPr>
              <w:t xml:space="preserve"> UBA2046 [DDAY01000087]</w:t>
            </w:r>
          </w:p>
          <w:p w:rsidR="008F4916" w:rsidRDefault="008F4916" w:rsidP="00BD55A8">
            <w:pPr>
              <w:spacing w:after="0" w:line="240" w:lineRule="auto"/>
              <w:rPr>
                <w:rFonts w:ascii="Times New Roman" w:hAnsi="Times New Roman"/>
                <w:bCs/>
                <w:kern w:val="36"/>
                <w:sz w:val="20"/>
                <w:szCs w:val="20"/>
                <w:lang w:val="en-US" w:eastAsia="ru-RU"/>
              </w:rPr>
            </w:pPr>
            <w:r w:rsidRPr="00284FC3">
              <w:rPr>
                <w:rFonts w:ascii="Times New Roman" w:hAnsi="Times New Roman"/>
                <w:bCs/>
                <w:i/>
                <w:kern w:val="36"/>
                <w:sz w:val="20"/>
                <w:szCs w:val="20"/>
                <w:lang w:val="en-US" w:eastAsia="ru-RU"/>
              </w:rPr>
              <w:t xml:space="preserve">A. </w:t>
            </w:r>
            <w:r>
              <w:rPr>
                <w:rFonts w:ascii="Times New Roman" w:hAnsi="Times New Roman"/>
                <w:bCs/>
                <w:i/>
                <w:kern w:val="36"/>
                <w:sz w:val="20"/>
                <w:szCs w:val="20"/>
                <w:lang w:val="en-US" w:eastAsia="ru-RU"/>
              </w:rPr>
              <w:t xml:space="preserve">lwoffii </w:t>
            </w:r>
            <w:r w:rsidRPr="00284FC3">
              <w:rPr>
                <w:rFonts w:ascii="Times New Roman" w:hAnsi="Times New Roman"/>
                <w:bCs/>
                <w:kern w:val="36"/>
                <w:sz w:val="20"/>
                <w:szCs w:val="20"/>
                <w:lang w:val="en-US" w:eastAsia="ru-RU"/>
              </w:rPr>
              <w:t>MII [</w:t>
            </w:r>
            <w:r w:rsidRPr="00284FC3">
              <w:rPr>
                <w:rFonts w:ascii="Times New Roman" w:hAnsi="Times New Roman"/>
                <w:sz w:val="20"/>
                <w:szCs w:val="20"/>
                <w:lang w:val="en-US" w:eastAsia="ru-RU"/>
              </w:rPr>
              <w:t>JQCU01000202.1]</w:t>
            </w:r>
            <w:r w:rsidRPr="00284FC3">
              <w:rPr>
                <w:rFonts w:ascii="Times New Roman" w:hAnsi="Times New Roman"/>
                <w:bCs/>
                <w:kern w:val="36"/>
                <w:sz w:val="20"/>
                <w:szCs w:val="20"/>
                <w:lang w:val="en-US" w:eastAsia="ru-RU"/>
              </w:rPr>
              <w:t xml:space="preserve">. </w:t>
            </w:r>
          </w:p>
          <w:p w:rsidR="008F4916" w:rsidRPr="008D382C" w:rsidRDefault="008F4916" w:rsidP="00BD55A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D167A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>A.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 xml:space="preserve"> </w:t>
            </w:r>
            <w:r w:rsidRPr="00FF615B"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 xml:space="preserve">schindleri </w:t>
            </w:r>
            <w:r w:rsidRPr="00D167A5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CNIH3 NODE_66</w:t>
            </w:r>
          </w:p>
          <w:p w:rsidR="008F4916" w:rsidRPr="00416685" w:rsidRDefault="008F4916" w:rsidP="00BD55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41668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[</w:t>
            </w:r>
            <w:hyperlink r:id="rId7" w:tgtFrame="lnkSF971BHN014" w:tooltip="Show report for PQLP01000066.1" w:history="1">
              <w:r w:rsidRPr="00416685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 w:eastAsia="ru-RU"/>
                </w:rPr>
                <w:t>PQLP01000066.1</w:t>
              </w:r>
            </w:hyperlink>
            <w:r w:rsidRPr="0041668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]</w:t>
            </w:r>
          </w:p>
          <w:p w:rsidR="008F4916" w:rsidRPr="00416685" w:rsidRDefault="008F4916" w:rsidP="00BD55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ru-RU"/>
              </w:rPr>
            </w:pP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F4916" w:rsidRPr="00284FC3" w:rsidTr="00BD55A8">
        <w:tc>
          <w:tcPr>
            <w:tcW w:w="0" w:type="auto"/>
            <w:shd w:val="clear" w:color="auto" w:fill="auto"/>
          </w:tcPr>
          <w:p w:rsidR="008F4916" w:rsidRPr="00284FC3" w:rsidRDefault="008F4916" w:rsidP="00BD55A8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ad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d</w:t>
            </w:r>
          </w:p>
        </w:tc>
        <w:tc>
          <w:tcPr>
            <w:tcW w:w="2201" w:type="dxa"/>
            <w:shd w:val="clear" w:color="auto" w:fill="auto"/>
          </w:tcPr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pALWED2.1/ 103484-104251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ALWED2.3/ 20268-21035 </w:t>
            </w:r>
          </w:p>
          <w:p w:rsidR="008F4916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LWED3.6/167930-167217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pALWEK1.1/ 164115-164882</w:t>
            </w:r>
          </w:p>
        </w:tc>
        <w:tc>
          <w:tcPr>
            <w:tcW w:w="2308" w:type="dxa"/>
            <w:shd w:val="clear" w:color="auto" w:fill="auto"/>
          </w:tcPr>
          <w:p w:rsidR="008F4916" w:rsidRPr="00284FC3" w:rsidRDefault="008F4916" w:rsidP="00BD55A8">
            <w:pPr>
              <w:pStyle w:val="NoSpacing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woff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ZS207 pmZS [CP019144.1];</w:t>
            </w:r>
          </w:p>
          <w:p w:rsidR="008F4916" w:rsidRPr="00284FC3" w:rsidRDefault="008F4916" w:rsidP="00BD55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284FC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>A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 xml:space="preserve"> </w:t>
            </w:r>
            <w:r w:rsidRPr="00284FC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>.baumannii</w:t>
            </w:r>
            <w:r w:rsidRPr="00284FC3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MAD, plasmid unnamed; partial sequence [</w:t>
            </w:r>
            <w:hyperlink r:id="rId8" w:tgtFrame="lnkFK2WTUDT015" w:tooltip="Show report for AY665723.1" w:history="1">
              <w:r w:rsidRPr="00284FC3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 w:eastAsia="ru-RU"/>
                </w:rPr>
                <w:t>AY665723.1</w:t>
              </w:r>
            </w:hyperlink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]</w:t>
            </w:r>
          </w:p>
          <w:p w:rsidR="008F4916" w:rsidRPr="00284FC3" w:rsidRDefault="008F4916" w:rsidP="00BD55A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>A.baumannii</w:t>
            </w:r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WCHAB005133  plasmid pOXA58_005133 [</w:t>
            </w:r>
            <w:hyperlink r:id="rId9" w:tgtFrame="lnkFK2WTUDT015" w:tooltip="Show report for CP026749.1" w:history="1">
              <w:r w:rsidRPr="00284FC3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 w:eastAsia="ru-RU"/>
                </w:rPr>
                <w:t>CP026749.1</w:t>
              </w:r>
            </w:hyperlink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; </w:t>
            </w:r>
            <w:r w:rsidRPr="009A618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 johnsoni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XBB1 plasmid pXBB1-9 [CP010351.1]</w:t>
            </w:r>
          </w:p>
        </w:tc>
        <w:tc>
          <w:tcPr>
            <w:tcW w:w="4178" w:type="dxa"/>
            <w:shd w:val="clear" w:color="auto" w:fill="auto"/>
          </w:tcPr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lwoff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CTC 5866 [</w:t>
            </w:r>
            <w:hyperlink r:id="rId10" w:tgtFrame="lnk5YHSV4CG11N" w:tooltip="Show report for APQS01000013.1" w:history="1">
              <w:r w:rsidRPr="00284FC3">
                <w:rPr>
                  <w:rFonts w:ascii="Times New Roman" w:hAnsi="Times New Roman"/>
                  <w:sz w:val="20"/>
                  <w:szCs w:val="20"/>
                  <w:lang w:val="en-US" w:eastAsia="ru-RU"/>
                </w:rPr>
                <w:t>APQS01000013.1</w:t>
              </w:r>
            </w:hyperlink>
            <w:r w:rsidRPr="00284FC3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woff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IPH 478 [</w:t>
            </w:r>
            <w:hyperlink r:id="rId11" w:tgtFrame="lnk5YHSV4CG11N" w:tooltip="Show report for APQS01000013.1" w:history="1">
              <w:r w:rsidRPr="00284FC3">
                <w:rPr>
                  <w:rFonts w:ascii="Times New Roman" w:hAnsi="Times New Roman"/>
                  <w:sz w:val="20"/>
                  <w:szCs w:val="20"/>
                  <w:lang w:val="en-US" w:eastAsia="ru-RU"/>
                </w:rPr>
                <w:t>APQU01000004.1</w:t>
              </w:r>
            </w:hyperlink>
            <w:r w:rsidRPr="00284FC3">
              <w:rPr>
                <w:rFonts w:ascii="Times New Roman" w:hAnsi="Times New Roman"/>
                <w:sz w:val="20"/>
                <w:szCs w:val="20"/>
                <w:lang w:val="en-US" w:eastAsia="ru-RU"/>
              </w:rPr>
              <w:t>]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lwoff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II [JQCU01000243.1]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 w:eastAsia="ru-RU"/>
              </w:rPr>
              <w:t>A. towneri</w:t>
            </w:r>
            <w:r w:rsidRPr="00284FC3">
              <w:rPr>
                <w:rFonts w:ascii="Times New Roman" w:hAnsi="Times New Roman"/>
                <w:sz w:val="20"/>
                <w:szCs w:val="20"/>
                <w:lang w:val="en-US" w:eastAsia="ru-RU"/>
              </w:rPr>
              <w:t xml:space="preserve"> KCTC 12419 [BBNL01000051.1]</w:t>
            </w:r>
          </w:p>
          <w:p w:rsidR="008F4916" w:rsidRPr="00284FC3" w:rsidRDefault="008F4916" w:rsidP="00BD55A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8F4916" w:rsidRPr="00284FC3" w:rsidRDefault="008F4916" w:rsidP="00BD55A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F4916" w:rsidRPr="00284FC3" w:rsidTr="00BD55A8">
        <w:tc>
          <w:tcPr>
            <w:tcW w:w="0" w:type="auto"/>
            <w:shd w:val="clear" w:color="auto" w:fill="auto"/>
          </w:tcPr>
          <w:p w:rsidR="008F4916" w:rsidRPr="00284FC3" w:rsidRDefault="008F4916" w:rsidP="00BD55A8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ohr1</w:t>
            </w:r>
          </w:p>
          <w:p w:rsidR="008F4916" w:rsidRPr="00284FC3" w:rsidRDefault="008F4916" w:rsidP="00BD55A8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  <w:p w:rsidR="008F4916" w:rsidRPr="00284FC3" w:rsidRDefault="008F4916" w:rsidP="00BD55A8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  <w:p w:rsidR="008F4916" w:rsidRPr="00284FC3" w:rsidRDefault="008F4916" w:rsidP="00BD55A8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  <w:p w:rsidR="008F4916" w:rsidRPr="00284FC3" w:rsidRDefault="008F4916" w:rsidP="00BD55A8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ohr2</w:t>
            </w:r>
          </w:p>
        </w:tc>
        <w:tc>
          <w:tcPr>
            <w:tcW w:w="2201" w:type="dxa"/>
            <w:shd w:val="clear" w:color="auto" w:fill="auto"/>
          </w:tcPr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84FC3">
              <w:rPr>
                <w:rFonts w:ascii="Times New Roman" w:hAnsi="Times New Roman"/>
                <w:sz w:val="20"/>
                <w:szCs w:val="20"/>
              </w:rPr>
              <w:t>pALWED1.2/ 35721-36783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84FC3">
              <w:rPr>
                <w:rFonts w:ascii="Times New Roman" w:hAnsi="Times New Roman"/>
                <w:sz w:val="20"/>
                <w:szCs w:val="20"/>
              </w:rPr>
              <w:t xml:space="preserve"> pALWVS1.1/132248-133310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sz w:val="20"/>
                <w:szCs w:val="20"/>
              </w:rPr>
              <w:t>pALWEK1.1/204826-205888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not found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08" w:type="dxa"/>
            <w:shd w:val="clear" w:color="auto" w:fill="auto"/>
          </w:tcPr>
          <w:p w:rsidR="008F4916" w:rsidRPr="00284FC3" w:rsidRDefault="008F4916" w:rsidP="00BD55A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not found</w:t>
            </w:r>
          </w:p>
          <w:p w:rsidR="008F4916" w:rsidRPr="00284FC3" w:rsidRDefault="008F4916" w:rsidP="00BD55A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  <w:p w:rsidR="008F4916" w:rsidRPr="00284FC3" w:rsidRDefault="008F4916" w:rsidP="00BD55A8">
            <w:pPr>
              <w:pStyle w:val="NoSpacing"/>
              <w:rPr>
                <w:rStyle w:val="feature"/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 baumann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906, pMAC/ 5084-6151 </w:t>
            </w:r>
            <w:r w:rsidRPr="00284FC3">
              <w:rPr>
                <w:rStyle w:val="feature"/>
                <w:rFonts w:ascii="Times New Roman" w:hAnsi="Times New Roman"/>
                <w:sz w:val="20"/>
                <w:szCs w:val="20"/>
                <w:lang w:val="en-US"/>
              </w:rPr>
              <w:t xml:space="preserve">[AY541809.1]; 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 baumann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R_0070, plasmid unnamed 2 [</w:t>
            </w:r>
            <w:r w:rsidRPr="00284FC3">
              <w:rPr>
                <w:rFonts w:ascii="Times New Roman" w:hAnsi="Times New Roman"/>
                <w:sz w:val="20"/>
                <w:szCs w:val="20"/>
                <w:lang w:val="en"/>
              </w:rPr>
              <w:t xml:space="preserve">CP027180]; </w:t>
            </w: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 baumann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R_0052, 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plasmid unnamed 4 [</w:t>
            </w:r>
            <w:r w:rsidRPr="00284FC3">
              <w:rPr>
                <w:rFonts w:ascii="Times New Roman" w:hAnsi="Times New Roman"/>
                <w:sz w:val="20"/>
                <w:szCs w:val="20"/>
                <w:lang w:val="en"/>
              </w:rPr>
              <w:t xml:space="preserve">CP027186]; </w:t>
            </w: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1B045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variabilis 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ACNIH1, pAC1-148e [CP026424.1]</w:t>
            </w:r>
          </w:p>
        </w:tc>
        <w:tc>
          <w:tcPr>
            <w:tcW w:w="4178" w:type="dxa"/>
            <w:shd w:val="clear" w:color="auto" w:fill="auto"/>
          </w:tcPr>
          <w:p w:rsidR="008F4916" w:rsidRPr="00284FC3" w:rsidRDefault="008F4916" w:rsidP="00BD55A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5F27">
              <w:rPr>
                <w:rFonts w:ascii="Times New Roman" w:hAnsi="Times New Roman"/>
                <w:i/>
                <w:sz w:val="20"/>
                <w:szCs w:val="20"/>
                <w:lang w:val="en"/>
              </w:rPr>
              <w:lastRenderedPageBreak/>
              <w:t>A. radioresisten</w:t>
            </w:r>
            <w:r>
              <w:rPr>
                <w:rFonts w:ascii="Times New Roman" w:hAnsi="Times New Roman"/>
                <w:i/>
                <w:sz w:val="20"/>
                <w:szCs w:val="20"/>
                <w:lang w:val="en"/>
              </w:rPr>
              <w:t>s</w:t>
            </w:r>
            <w:r w:rsidRPr="007B5F27">
              <w:rPr>
                <w:rFonts w:ascii="Times New Roman" w:hAnsi="Times New Roman"/>
                <w:i/>
                <w:sz w:val="20"/>
                <w:szCs w:val="20"/>
                <w:lang w:val="en"/>
              </w:rPr>
              <w:t xml:space="preserve"> </w:t>
            </w:r>
            <w:r w:rsidRPr="007B5F27">
              <w:rPr>
                <w:rFonts w:ascii="Times New Roman" w:hAnsi="Times New Roman"/>
                <w:sz w:val="20"/>
                <w:szCs w:val="20"/>
                <w:lang w:val="en"/>
              </w:rPr>
              <w:t xml:space="preserve">UBA4041 [DGAB01000004.1]; </w:t>
            </w:r>
            <w:r w:rsidRPr="007B5F27">
              <w:rPr>
                <w:rFonts w:ascii="Times New Roman" w:hAnsi="Times New Roman"/>
                <w:i/>
                <w:sz w:val="20"/>
                <w:szCs w:val="20"/>
                <w:lang w:val="en"/>
              </w:rPr>
              <w:t xml:space="preserve">A. gerneri </w:t>
            </w:r>
            <w:r w:rsidRPr="007B5F27">
              <w:rPr>
                <w:rFonts w:ascii="Times New Roman" w:hAnsi="Times New Roman"/>
                <w:sz w:val="20"/>
                <w:szCs w:val="20"/>
                <w:lang w:val="en"/>
              </w:rPr>
              <w:t>KCTC12415 [BBLI01000074.1];</w:t>
            </w:r>
            <w:r w:rsidRPr="007B5F27">
              <w:rPr>
                <w:rFonts w:ascii="Times New Roman" w:hAnsi="Times New Roman"/>
                <w:i/>
                <w:sz w:val="20"/>
                <w:szCs w:val="20"/>
                <w:lang w:val="en"/>
              </w:rPr>
              <w:t xml:space="preserve"> A. schindleri</w:t>
            </w:r>
            <w:r w:rsidRPr="007B5F27">
              <w:rPr>
                <w:rFonts w:ascii="Times New Roman" w:hAnsi="Times New Roman"/>
                <w:sz w:val="20"/>
                <w:szCs w:val="20"/>
                <w:lang w:val="en"/>
              </w:rPr>
              <w:t xml:space="preserve"> NIPH900 [APPI01000008.1];</w:t>
            </w:r>
            <w:r w:rsidRPr="007B5F27">
              <w:rPr>
                <w:rFonts w:ascii="Times New Roman" w:hAnsi="Times New Roman"/>
                <w:i/>
                <w:sz w:val="20"/>
                <w:szCs w:val="20"/>
                <w:lang w:val="en"/>
              </w:rPr>
              <w:t xml:space="preserve"> A. haemolyticus </w:t>
            </w:r>
            <w:r w:rsidRPr="007B5F27">
              <w:rPr>
                <w:rFonts w:ascii="Times New Roman" w:hAnsi="Times New Roman"/>
                <w:sz w:val="20"/>
                <w:szCs w:val="20"/>
                <w:lang w:val="en"/>
              </w:rPr>
              <w:t>ATTC19194 [ADMT01000026.1]</w:t>
            </w:r>
            <w:r w:rsidRPr="007B5F27">
              <w:rPr>
                <w:rFonts w:ascii="Times New Roman" w:hAnsi="Times New Roman"/>
                <w:i/>
                <w:sz w:val="20"/>
                <w:szCs w:val="20"/>
                <w:lang w:val="en"/>
              </w:rPr>
              <w:t xml:space="preserve">; A. baumannii  </w:t>
            </w:r>
            <w:r w:rsidRPr="007B5F27">
              <w:rPr>
                <w:rFonts w:ascii="Times New Roman" w:hAnsi="Times New Roman"/>
                <w:sz w:val="20"/>
                <w:szCs w:val="20"/>
                <w:lang w:val="en"/>
              </w:rPr>
              <w:t>JX101 [QCXU01000042</w:t>
            </w:r>
            <w:r w:rsidRPr="00284FC3">
              <w:rPr>
                <w:rFonts w:ascii="Times New Roman" w:hAnsi="Times New Roman"/>
                <w:sz w:val="20"/>
                <w:szCs w:val="20"/>
                <w:lang w:val="en"/>
              </w:rPr>
              <w:t xml:space="preserve">.1]; </w:t>
            </w:r>
            <w:r w:rsidRPr="00284FC3">
              <w:rPr>
                <w:rFonts w:ascii="Times New Roman" w:hAnsi="Times New Roman"/>
                <w:i/>
                <w:sz w:val="20"/>
                <w:szCs w:val="20"/>
                <w:lang w:val="en"/>
              </w:rPr>
              <w:t>A. pittii</w:t>
            </w:r>
            <w:r w:rsidRPr="00284FC3">
              <w:rPr>
                <w:rFonts w:ascii="Times New Roman" w:hAnsi="Times New Roman"/>
                <w:sz w:val="20"/>
                <w:szCs w:val="20"/>
                <w:lang w:val="en"/>
              </w:rPr>
              <w:t xml:space="preserve"> PR348 [NGEJ01000015.1] and </w:t>
            </w:r>
            <w:r>
              <w:rPr>
                <w:rFonts w:ascii="Times New Roman" w:hAnsi="Times New Roman"/>
                <w:sz w:val="20"/>
                <w:szCs w:val="20"/>
                <w:lang w:val="en"/>
              </w:rPr>
              <w:t>13 additional</w:t>
            </w:r>
          </w:p>
          <w:p w:rsidR="008F4916" w:rsidRPr="00284FC3" w:rsidRDefault="008F4916" w:rsidP="00BD55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284FC3"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>Acinetobacter</w:t>
            </w:r>
            <w:r w:rsidRPr="00284FC3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</w:t>
            </w:r>
            <w:r w:rsidRPr="0053612D"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>pseudolwoffii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</w:t>
            </w:r>
            <w:r w:rsidRPr="00284FC3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NC 5347 [</w:t>
            </w:r>
            <w:hyperlink r:id="rId12" w:tgtFrame="lnkF3BVUK5C114" w:tooltip="Show report for PGOZ01000028.1" w:history="1">
              <w:r w:rsidRPr="00284FC3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 w:eastAsia="ru-RU"/>
                </w:rPr>
                <w:t>PGOZ01000028.1</w:t>
              </w:r>
            </w:hyperlink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];</w:t>
            </w:r>
          </w:p>
          <w:p w:rsidR="008F4916" w:rsidRPr="00284FC3" w:rsidRDefault="008F4916" w:rsidP="00BD55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284FC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ru-RU"/>
              </w:rPr>
              <w:t>Acinetobacter</w:t>
            </w:r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Pr="00DA660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ru-RU"/>
              </w:rPr>
              <w:t>radioresistens</w:t>
            </w:r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869535 [</w:t>
            </w:r>
            <w:hyperlink r:id="rId13" w:tgtFrame="lnkF3C67XSG114" w:tooltip="Show report for JEXH01000071.1" w:history="1">
              <w:r w:rsidRPr="00284FC3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 w:eastAsia="ru-RU"/>
                </w:rPr>
                <w:t>JEXH01000071.1</w:t>
              </w:r>
            </w:hyperlink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]; </w:t>
            </w:r>
          </w:p>
          <w:p w:rsidR="008F4916" w:rsidRPr="00284FC3" w:rsidRDefault="008F4916" w:rsidP="00BD55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284FC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ru-RU"/>
              </w:rPr>
              <w:t>A. baumannii</w:t>
            </w:r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ANC 4097 [</w:t>
            </w:r>
            <w:hyperlink r:id="rId14" w:tgtFrame="lnkF3C9U49D11N" w:tooltip="Show report for APRF01000020.1" w:history="1">
              <w:r w:rsidRPr="00284FC3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 w:eastAsia="ru-RU"/>
                </w:rPr>
                <w:t>APRF01000020.1</w:t>
              </w:r>
            </w:hyperlink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];</w:t>
            </w:r>
          </w:p>
          <w:p w:rsidR="008F4916" w:rsidRPr="00284FC3" w:rsidRDefault="008F4916" w:rsidP="00BD55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284FC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ru-RU"/>
              </w:rPr>
              <w:lastRenderedPageBreak/>
              <w:t>A. baumannii</w:t>
            </w:r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PR384 [</w:t>
            </w:r>
            <w:hyperlink r:id="rId15" w:tgtFrame="lnkF3CFF3GE114" w:tooltip="Show report for NGER01000067.1" w:history="1">
              <w:r w:rsidRPr="00284FC3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 w:eastAsia="ru-RU"/>
                </w:rPr>
                <w:t>NGER01000067.1</w:t>
              </w:r>
            </w:hyperlink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];</w:t>
            </w:r>
          </w:p>
          <w:p w:rsidR="008F4916" w:rsidRPr="00284FC3" w:rsidRDefault="008F4916" w:rsidP="00BD55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ru-RU"/>
              </w:rPr>
              <w:t>Acinetobacter</w:t>
            </w:r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Pr="00292B5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ru-RU"/>
              </w:rPr>
              <w:t xml:space="preserve">indicus </w:t>
            </w:r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CIP 53.82 [</w:t>
            </w:r>
            <w:hyperlink r:id="rId16" w:tgtFrame="lnkF3CPBG6C114" w:tooltip="Show report for APRK01000007.1" w:history="1">
              <w:r w:rsidRPr="00284FC3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 w:eastAsia="ru-RU"/>
                </w:rPr>
                <w:t>APRK01000007.1</w:t>
              </w:r>
            </w:hyperlink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]; </w:t>
            </w:r>
            <w:r w:rsidRPr="00284FC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ru-RU"/>
              </w:rPr>
              <w:t>A.bereziniae</w:t>
            </w:r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507</w:t>
            </w:r>
            <w:r w:rsidRPr="00284FC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ABAU</w:t>
            </w:r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[</w:t>
            </w:r>
            <w:hyperlink r:id="rId17" w:tgtFrame="lnkF3CUBEDN114" w:tooltip="Show report for JVEK01000235.1" w:history="1">
              <w:r w:rsidRPr="00284FC3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 w:eastAsia="ru-RU"/>
                </w:rPr>
                <w:t>JVEK01000235.1</w:t>
              </w:r>
            </w:hyperlink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]</w:t>
            </w:r>
          </w:p>
        </w:tc>
      </w:tr>
      <w:tr w:rsidR="008F4916" w:rsidRPr="00284FC3" w:rsidTr="00BD55A8">
        <w:tc>
          <w:tcPr>
            <w:tcW w:w="0" w:type="auto"/>
            <w:shd w:val="clear" w:color="auto" w:fill="auto"/>
          </w:tcPr>
          <w:p w:rsidR="008F4916" w:rsidRPr="00284FC3" w:rsidRDefault="008F4916" w:rsidP="00BD55A8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lastRenderedPageBreak/>
              <w:t>sulP</w:t>
            </w:r>
          </w:p>
        </w:tc>
        <w:tc>
          <w:tcPr>
            <w:tcW w:w="2201" w:type="dxa"/>
            <w:shd w:val="clear" w:color="auto" w:fill="auto"/>
          </w:tcPr>
          <w:p w:rsidR="008F4916" w:rsidRPr="00284FC3" w:rsidRDefault="008F4916" w:rsidP="00BD55A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pALWED1.3/5460-7618</w:t>
            </w:r>
          </w:p>
        </w:tc>
        <w:tc>
          <w:tcPr>
            <w:tcW w:w="2308" w:type="dxa"/>
            <w:shd w:val="clear" w:color="auto" w:fill="auto"/>
          </w:tcPr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lwoff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ZS207 pZS-3 [CP019145.1] 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lwoff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ZS207 pmZS [CP019144.1] 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78" w:type="dxa"/>
            <w:shd w:val="clear" w:color="auto" w:fill="auto"/>
          </w:tcPr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woffii 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NIPH 715 [</w:t>
            </w:r>
            <w:hyperlink r:id="rId18" w:tgtFrame="lnk3R1BE6HC014" w:tooltip="Show report for APOT01000008.1" w:history="1">
              <w:r w:rsidRPr="00284FC3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 w:eastAsia="ru-RU"/>
                </w:rPr>
                <w:t>APOT01000008.1</w:t>
              </w:r>
            </w:hyperlink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]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 johnson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j2199 [LVIB01000061.1]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. 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woffii</w:t>
            </w: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CIP64.7 [</w:t>
            </w:r>
            <w:hyperlink r:id="rId19" w:tgtFrame="lnkD0X6RB0N014" w:tooltip="Show report for AMZS01000024.1" w:history="1">
              <w:r w:rsidRPr="00284FC3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 w:eastAsia="ru-RU"/>
                </w:rPr>
                <w:t>APRY01000056.1</w:t>
              </w:r>
            </w:hyperlink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]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B069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woffii 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CIP51.11 [</w:t>
            </w:r>
            <w:hyperlink r:id="rId20" w:tgtFrame="lnkD0X6RB0N014" w:tooltip="Show report for FZRG01000055.1" w:history="1">
              <w:r w:rsidRPr="00284FC3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 w:eastAsia="ru-RU"/>
                </w:rPr>
                <w:t>APRU01000010.1</w:t>
              </w:r>
            </w:hyperlink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]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</w:t>
            </w:r>
            <w:r w:rsidRPr="005B069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woff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AR2-3 [</w:t>
            </w:r>
            <w:hyperlink r:id="rId21" w:tgtFrame="lnkD0X6RB0N014" w:tooltip="Show report for APPQ01000017.1" w:history="1">
              <w:r w:rsidRPr="00284FC3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US" w:eastAsia="ru-RU"/>
                </w:rPr>
                <w:t>MJIQ01000063.1</w:t>
              </w:r>
            </w:hyperlink>
            <w:r w:rsidRPr="00284F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]</w:t>
            </w:r>
          </w:p>
        </w:tc>
      </w:tr>
      <w:tr w:rsidR="008F4916" w:rsidRPr="00284FC3" w:rsidTr="00BD55A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4916" w:rsidRPr="00284FC3" w:rsidRDefault="008F4916" w:rsidP="00BD55A8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sulP-upsA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4916" w:rsidRPr="00284FC3" w:rsidRDefault="008F4916" w:rsidP="00BD55A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ALWEK1.10/3879-6617 </w:t>
            </w:r>
          </w:p>
          <w:p w:rsidR="008F4916" w:rsidRPr="00284FC3" w:rsidRDefault="008F4916" w:rsidP="00BD55A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baumann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284FC3">
              <w:rPr>
                <w:rFonts w:ascii="Times New Roman" w:hAnsi="Times New Roman"/>
                <w:sz w:val="20"/>
                <w:szCs w:val="20"/>
                <w:lang w:val="en-US" w:eastAsia="ru-RU"/>
              </w:rPr>
              <w:t>WCHAB005133, pOXA58_005133 [CP026749.1];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. johnsonii 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XBB1, pXBB1-6 [CP010357.1];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pitt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284FC3">
              <w:rPr>
                <w:rFonts w:ascii="Times New Roman" w:hAnsi="Times New Roman"/>
                <w:sz w:val="20"/>
                <w:szCs w:val="20"/>
                <w:lang w:val="en-US" w:eastAsia="ru-RU"/>
              </w:rPr>
              <w:t>WCHAP005069, p2_005069 [CP026088.1]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 johnson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J01M [FZRG01000055.1] 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"/>
              </w:rPr>
              <w:t xml:space="preserve">A. schindleri </w:t>
            </w:r>
            <w:r w:rsidRPr="00284FC3">
              <w:rPr>
                <w:rFonts w:ascii="Times New Roman" w:hAnsi="Times New Roman"/>
                <w:sz w:val="20"/>
                <w:szCs w:val="20"/>
                <w:lang w:val="en"/>
              </w:rPr>
              <w:t xml:space="preserve">CIP107287 [APPQ01000017.1] 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pitt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339 [NGEB01000088.1]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baumannii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PR352 [NGCF</w:t>
            </w:r>
            <w:r w:rsidRPr="00284FC3">
              <w:rPr>
                <w:rFonts w:ascii="Times New Roman" w:hAnsi="Times New Roman"/>
                <w:sz w:val="20"/>
                <w:szCs w:val="20"/>
                <w:lang w:val="en-US" w:eastAsia="ru-RU"/>
              </w:rPr>
              <w:t>01000042.1],</w:t>
            </w:r>
          </w:p>
          <w:p w:rsidR="008F4916" w:rsidRDefault="008F4916" w:rsidP="00BD55A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urvalini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C-323 [</w:t>
            </w:r>
            <w:r w:rsidRPr="00284FC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MZS01000024.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]</w:t>
            </w:r>
            <w:r w:rsidRPr="00284FC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; </w:t>
            </w:r>
          </w:p>
          <w:p w:rsidR="008F4916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.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woffii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IP 101966 [</w:t>
            </w:r>
            <w:r w:rsidRPr="00284FC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RX01000008.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]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</w:t>
            </w:r>
            <w:r w:rsidRPr="00284FC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 sp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Taxon 21) ANC 3929 [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APRH01000002.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8F4916" w:rsidRPr="00284FC3" w:rsidTr="00BD55A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4916" w:rsidRPr="00284FC3" w:rsidRDefault="008F4916" w:rsidP="00BD55A8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kup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pALWED1.4/ 7097/9645 pALWED2.1/ 117351-119899 pALWED3.5/14047-16568+27*;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ALWEK1.4/365-2913 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.lwoffii 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ZS207 pmZS [CP019144.1] 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C1B9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ariabilis</w:t>
            </w:r>
            <w:r w:rsidRPr="00284F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NIHI, pAC1-148e [CP026424.1] 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.lwoffii </w:t>
            </w:r>
            <w:r w:rsidRPr="00284FC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NBRC 109760 [BBSQ01000035.1];  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. indicus</w:t>
            </w:r>
            <w:r w:rsidRPr="00284FC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KCTC 42012 [NEXW01000023.1] 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. schindleri</w:t>
            </w:r>
            <w:r w:rsidRPr="00284FC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DRN [QCWW01000055.1] </w:t>
            </w:r>
          </w:p>
          <w:p w:rsidR="008F4916" w:rsidRPr="001024FA" w:rsidRDefault="008F4916" w:rsidP="00BD55A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84FC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.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l</w:t>
            </w:r>
            <w:r w:rsidRPr="00284FC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woffii</w:t>
            </w:r>
            <w:r w:rsidRPr="00284FC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NCTC </w:t>
            </w:r>
            <w:r w:rsidRPr="001024F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866 [</w:t>
            </w:r>
            <w:hyperlink r:id="rId22" w:tgtFrame="lnk5YHSV4CG11N" w:tooltip="Show report for APQS01000013.1" w:history="1">
              <w:r w:rsidRPr="001024FA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val="en-US"/>
                </w:rPr>
                <w:t>AIEL01000035.1</w:t>
              </w:r>
            </w:hyperlink>
            <w:r w:rsidRPr="001024F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]</w:t>
            </w:r>
          </w:p>
          <w:p w:rsidR="008F4916" w:rsidRPr="001024FA" w:rsidRDefault="008F4916" w:rsidP="00BD55A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024FA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</w:t>
            </w:r>
            <w:r w:rsidRPr="001024F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l</w:t>
            </w:r>
            <w:r w:rsidRPr="00284FC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woffii</w:t>
            </w:r>
            <w:r w:rsidRPr="001024F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CIP162 [APOG01000001.1]; </w:t>
            </w:r>
          </w:p>
          <w:p w:rsidR="008F4916" w:rsidRPr="001024FA" w:rsidRDefault="008F4916" w:rsidP="00BD55A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024FA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</w:t>
            </w:r>
            <w:r w:rsidRPr="001024F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Pr="007C68DA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towneri</w:t>
            </w:r>
            <w:r w:rsidRPr="001024F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YT-02 [NOZT01000067.1]; 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D677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Pr="007C68DA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variabilis </w:t>
            </w:r>
            <w:r w:rsidRPr="00284FC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YZS-X1-1 [JWHB01000051.1];</w:t>
            </w:r>
          </w:p>
          <w:p w:rsidR="008F4916" w:rsidRPr="00284FC3" w:rsidRDefault="008F4916" w:rsidP="00BD55A8">
            <w:pPr>
              <w:pStyle w:val="NoSpacing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815C19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</w:t>
            </w:r>
            <w:r w:rsidRPr="00284FC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 sp. ACNIH4 [PQLO01000073.1]</w:t>
            </w:r>
          </w:p>
        </w:tc>
      </w:tr>
    </w:tbl>
    <w:p w:rsidR="008F4916" w:rsidRDefault="008F4916" w:rsidP="008F491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*previously </w:t>
      </w:r>
      <w:r w:rsidRPr="009537BE">
        <w:rPr>
          <w:rFonts w:ascii="Times New Roman" w:hAnsi="Times New Roman"/>
          <w:color w:val="000000"/>
          <w:sz w:val="24"/>
          <w:szCs w:val="24"/>
          <w:lang w:val="en-US"/>
        </w:rPr>
        <w:t>w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as</w:t>
      </w:r>
      <w:r w:rsidRPr="009537BE">
        <w:rPr>
          <w:rFonts w:ascii="Times New Roman" w:hAnsi="Times New Roman"/>
          <w:color w:val="000000"/>
          <w:sz w:val="24"/>
          <w:szCs w:val="24"/>
          <w:lang w:val="en-US"/>
        </w:rPr>
        <w:t xml:space="preserve"> described in Mindlin et al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Pr="009537BE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9537BE">
        <w:rPr>
          <w:rFonts w:ascii="Times New Roman" w:hAnsi="Times New Roman"/>
          <w:color w:val="000000"/>
          <w:sz w:val="24"/>
          <w:szCs w:val="24"/>
          <w:lang w:val="en-US"/>
        </w:rPr>
        <w:t>2018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</w:p>
    <w:p w:rsidR="00C80F4E" w:rsidRDefault="00C80F4E">
      <w:bookmarkStart w:id="0" w:name="_GoBack"/>
      <w:bookmarkEnd w:id="0"/>
    </w:p>
    <w:sectPr w:rsidR="00C80F4E" w:rsidSect="008F4916">
      <w:footerReference w:type="default" r:id="rId23"/>
      <w:pgSz w:w="11906" w:h="16838" w:code="9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5900" w:rsidRDefault="008F4916">
    <w:pPr>
      <w:pStyle w:val="Footer"/>
      <w:jc w:val="right"/>
    </w:pPr>
    <w:r>
      <w:fldChar w:fldCharType="begin"/>
    </w:r>
    <w:r>
      <w:instrText>PAGE   \* MERG</w:instrText>
    </w:r>
    <w:r>
      <w:instrText>EFORMAT</w:instrText>
    </w:r>
    <w:r>
      <w:fldChar w:fldCharType="separate"/>
    </w:r>
    <w:r>
      <w:rPr>
        <w:noProof/>
      </w:rPr>
      <w:t>2</w:t>
    </w:r>
    <w:r>
      <w:fldChar w:fldCharType="end"/>
    </w:r>
  </w:p>
  <w:p w:rsidR="002142E1" w:rsidRDefault="008F491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916"/>
    <w:rsid w:val="008F4916"/>
    <w:rsid w:val="00C80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084F68-C2C9-496D-B870-72F8B6E35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916"/>
    <w:pPr>
      <w:spacing w:after="200" w:line="276" w:lineRule="auto"/>
    </w:pPr>
    <w:rPr>
      <w:rFonts w:ascii="Calibri" w:eastAsia="Calibri" w:hAnsi="Calibri" w:cs="Times New Roman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4916"/>
    <w:pPr>
      <w:spacing w:after="0" w:line="240" w:lineRule="auto"/>
    </w:pPr>
    <w:rPr>
      <w:rFonts w:ascii="Calibri" w:eastAsia="Calibri" w:hAnsi="Calibri" w:cs="Times New Roman"/>
      <w:lang w:val="ru-RU"/>
    </w:rPr>
  </w:style>
  <w:style w:type="paragraph" w:styleId="Footer">
    <w:name w:val="footer"/>
    <w:basedOn w:val="Normal"/>
    <w:link w:val="FooterChar"/>
    <w:uiPriority w:val="99"/>
    <w:unhideWhenUsed/>
    <w:rsid w:val="008F4916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4916"/>
    <w:rPr>
      <w:rFonts w:ascii="Calibri" w:eastAsia="Calibri" w:hAnsi="Calibri" w:cs="Times New Roman"/>
      <w:lang w:val="ru-RU"/>
    </w:rPr>
  </w:style>
  <w:style w:type="character" w:customStyle="1" w:styleId="feature">
    <w:name w:val="feature"/>
    <w:rsid w:val="008F4916"/>
  </w:style>
  <w:style w:type="character" w:styleId="Hyperlink">
    <w:name w:val="Hyperlink"/>
    <w:uiPriority w:val="99"/>
    <w:unhideWhenUsed/>
    <w:rsid w:val="008F491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F49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AY665723?report=genbank&amp;log$=nuclalign&amp;blast_rank=3&amp;RID=FK2WTUDT015" TargetMode="External"/><Relationship Id="rId13" Type="http://schemas.openxmlformats.org/officeDocument/2006/relationships/hyperlink" Target="https://www.ncbi.nlm.nih.gov/nuccore/JEXH01000071" TargetMode="External"/><Relationship Id="rId18" Type="http://schemas.openxmlformats.org/officeDocument/2006/relationships/hyperlink" Target="https://www.ncbi.nlm.nih.gov/nuccore/APOT01000008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/APPQ01000017" TargetMode="External"/><Relationship Id="rId7" Type="http://schemas.openxmlformats.org/officeDocument/2006/relationships/hyperlink" Target="https://www.ncbi.nlm.nih.gov/nuccore/PQLP01000066" TargetMode="External"/><Relationship Id="rId12" Type="http://schemas.openxmlformats.org/officeDocument/2006/relationships/hyperlink" Target="https://www.ncbi.nlm.nih.gov/nuccore/PGOZ01000028" TargetMode="External"/><Relationship Id="rId17" Type="http://schemas.openxmlformats.org/officeDocument/2006/relationships/hyperlink" Target="https://www.ncbi.nlm.nih.gov/nuccore/JVEK01000235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APRK01000007" TargetMode="External"/><Relationship Id="rId20" Type="http://schemas.openxmlformats.org/officeDocument/2006/relationships/hyperlink" Target="https://www.ncbi.nlm.nih.gov/nuccore/FZRG01000055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LZWX01000112" TargetMode="External"/><Relationship Id="rId11" Type="http://schemas.openxmlformats.org/officeDocument/2006/relationships/hyperlink" Target="https://www.ncbi.nlm.nih.gov/nuccore/APQS01000013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www.ncbi.nlm.nih.gov/nuccore/APQS01000013" TargetMode="External"/><Relationship Id="rId15" Type="http://schemas.openxmlformats.org/officeDocument/2006/relationships/hyperlink" Target="https://www.ncbi.nlm.nih.gov/nuccore/NGER01000067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www.ncbi.nlm.nih.gov/nuccore/APQS01000013" TargetMode="External"/><Relationship Id="rId19" Type="http://schemas.openxmlformats.org/officeDocument/2006/relationships/hyperlink" Target="https://www.ncbi.nlm.nih.gov/nuccore/AMZS01000024" TargetMode="External"/><Relationship Id="rId4" Type="http://schemas.openxmlformats.org/officeDocument/2006/relationships/hyperlink" Target="https://www.ncbi.nlm.nih.gov/nuccore/APQS01000013" TargetMode="External"/><Relationship Id="rId9" Type="http://schemas.openxmlformats.org/officeDocument/2006/relationships/hyperlink" Target="https://www.ncbi.nlm.nih.gov/nucleotide/CP026749?report=genbank&amp;log$=nuclalign&amp;blast_rank=6&amp;RID=FK2WTUDT015" TargetMode="External"/><Relationship Id="rId14" Type="http://schemas.openxmlformats.org/officeDocument/2006/relationships/hyperlink" Target="https://www.ncbi.nlm.nih.gov/nuccore/APRF01000020" TargetMode="External"/><Relationship Id="rId22" Type="http://schemas.openxmlformats.org/officeDocument/2006/relationships/hyperlink" Target="https://www.ncbi.nlm.nih.gov/nuccore/APQS01000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9</Words>
  <Characters>5185</Characters>
  <Application>Microsoft Office Word</Application>
  <DocSecurity>0</DocSecurity>
  <Lines>43</Lines>
  <Paragraphs>12</Paragraphs>
  <ScaleCrop>false</ScaleCrop>
  <Company>PITSOLUTIONS PVT LTD</Company>
  <LinksUpToDate>false</LinksUpToDate>
  <CharactersWithSpaces>6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3-13T15:19:00Z</dcterms:created>
  <dcterms:modified xsi:type="dcterms:W3CDTF">2019-03-13T15:19:00Z</dcterms:modified>
</cp:coreProperties>
</file>